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10.</w:t>
      </w:r>
      <w:r>
        <w:rPr>
          <w:rFonts w:cs="Arial" w:ascii="Arial" w:hAnsi="Arial"/>
          <w:sz w:val="20"/>
          <w:lang w:val="en-GB"/>
        </w:rPr>
        <w:t xml:space="preserve"> Significant KEGG terms from miRNA-mRNA association analysis in gluteal adipose tissue.</w:t>
      </w:r>
    </w:p>
    <w:tbl>
      <w:tblPr>
        <w:tblW w:w="78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1500"/>
        <w:gridCol w:w="1500"/>
      </w:tblGrid>
      <w:tr>
        <w:trPr>
          <w:trHeight w:val="280" w:hRule="atLeast"/>
        </w:trPr>
        <w:tc>
          <w:tcPr>
            <w:tcW w:w="48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egg pathway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.adj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ophin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E-0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herens jun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xon guida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cytoskelet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hways in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myeloid leuke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F-beta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8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cal adhes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5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0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i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OR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4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te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9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cyt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9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8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9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K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9E-0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creatic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nal cell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0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bB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 cell receptor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5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sterone-regulated sodium reabsorp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8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7E-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signaling path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6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0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mediated proteoly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g-term potenti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 gamma R-mediated phagocyt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1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rso-ventral axis form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8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3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pe II diabetes melli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6E-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myeloid leuke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2E-0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ocyte mei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0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E-0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cell lung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E-0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rectal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3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8E-0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yotrophic lateral sclerosis (ALS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7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3E-0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-mediated oocyte matur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8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3E-02</w:t>
            </w:r>
          </w:p>
        </w:tc>
      </w:tr>
      <w:tr>
        <w:trPr>
          <w:trHeight w:val="260" w:hRule="atLeast"/>
        </w:trPr>
        <w:tc>
          <w:tcPr>
            <w:tcW w:w="7800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name of kegg term/pathwa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enrichment of KEGG term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FDR adjusted p-value.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0:00Z</dcterms:created>
  <dc:creator>Mattias</dc:creator>
  <dc:description/>
  <cp:keywords/>
  <dc:language>en-US</dc:language>
  <cp:lastModifiedBy>Mattias</cp:lastModifiedBy>
  <dcterms:modified xsi:type="dcterms:W3CDTF">2011-10-20T17:50:00Z</dcterms:modified>
  <cp:revision>2</cp:revision>
  <dc:subject/>
  <dc:title/>
</cp:coreProperties>
</file>